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366F8" w14:textId="46213778" w:rsidR="000C233A" w:rsidRPr="00D42E37" w:rsidRDefault="00E77163" w:rsidP="000C233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</w:t>
      </w:r>
      <w:r w:rsidR="000C233A" w:rsidRPr="00D42E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pendix </w:t>
      </w:r>
      <w:r w:rsidR="00217D4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0C233A" w:rsidRPr="00D42E37">
        <w:rPr>
          <w:rFonts w:ascii="Times New Roman" w:hAnsi="Times New Roman" w:cs="Times New Roman"/>
          <w:b/>
          <w:bCs/>
          <w:sz w:val="24"/>
          <w:szCs w:val="24"/>
          <w:lang w:val="en-US"/>
        </w:rPr>
        <w:t>. Chat and forum data</w:t>
      </w:r>
      <w:r w:rsidR="00E26A4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raster"/>
        <w:tblW w:w="9322" w:type="dxa"/>
        <w:tblLook w:val="04A0" w:firstRow="1" w:lastRow="0" w:firstColumn="1" w:lastColumn="0" w:noHBand="0" w:noVBand="1"/>
      </w:tblPr>
      <w:tblGrid>
        <w:gridCol w:w="5637"/>
        <w:gridCol w:w="3685"/>
      </w:tblGrid>
      <w:tr w:rsidR="000C233A" w:rsidRPr="00D42E37" w14:paraId="4DA940B1" w14:textId="77777777" w:rsidTr="004C5A57">
        <w:tc>
          <w:tcPr>
            <w:tcW w:w="5637" w:type="dxa"/>
          </w:tcPr>
          <w:p w14:paraId="3D322245" w14:textId="77777777" w:rsidR="000C233A" w:rsidRPr="00D42E37" w:rsidRDefault="000C233A" w:rsidP="004C5A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2E37">
              <w:rPr>
                <w:rFonts w:ascii="Times New Roman" w:hAnsi="Times New Roman" w:cs="Times New Roman"/>
                <w:b/>
                <w:bCs/>
                <w:lang w:val="en-US"/>
              </w:rPr>
              <w:t>Chat</w:t>
            </w:r>
          </w:p>
        </w:tc>
        <w:tc>
          <w:tcPr>
            <w:tcW w:w="3685" w:type="dxa"/>
          </w:tcPr>
          <w:p w14:paraId="4759734E" w14:textId="77777777" w:rsidR="000C233A" w:rsidRPr="00D42E37" w:rsidRDefault="000C233A" w:rsidP="004C5A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2E37">
              <w:rPr>
                <w:rFonts w:ascii="Times New Roman" w:hAnsi="Times New Roman" w:cs="Times New Roman"/>
                <w:b/>
                <w:bCs/>
                <w:lang w:val="en-US"/>
              </w:rPr>
              <w:t>Forum</w:t>
            </w:r>
          </w:p>
        </w:tc>
      </w:tr>
      <w:tr w:rsidR="000C233A" w:rsidRPr="008A5F56" w14:paraId="0EB62D4D" w14:textId="77777777" w:rsidTr="008A5F56">
        <w:trPr>
          <w:trHeight w:val="342"/>
        </w:trPr>
        <w:tc>
          <w:tcPr>
            <w:tcW w:w="5637" w:type="dxa"/>
          </w:tcPr>
          <w:p w14:paraId="2CDB687B" w14:textId="0F66776C" w:rsidR="000C233A" w:rsidRPr="000D7D05" w:rsidRDefault="000C233A" w:rsidP="000D7D0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amount of visits: </w:t>
            </w:r>
            <w:r w:rsidRPr="007F75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8</w:t>
            </w:r>
          </w:p>
        </w:tc>
        <w:tc>
          <w:tcPr>
            <w:tcW w:w="3685" w:type="dxa"/>
          </w:tcPr>
          <w:p w14:paraId="5AE7EE84" w14:textId="432B170C" w:rsidR="000C233A" w:rsidRPr="008A5F56" w:rsidRDefault="000C233A" w:rsidP="008A5F56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amount of visits: </w:t>
            </w:r>
            <w:r w:rsidRPr="00947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1</w:t>
            </w:r>
          </w:p>
        </w:tc>
      </w:tr>
      <w:tr w:rsidR="000D7D05" w:rsidRPr="00D42E37" w14:paraId="45B9F7D0" w14:textId="77777777" w:rsidTr="008A5F56">
        <w:trPr>
          <w:trHeight w:val="290"/>
        </w:trPr>
        <w:tc>
          <w:tcPr>
            <w:tcW w:w="5637" w:type="dxa"/>
          </w:tcPr>
          <w:p w14:paraId="290FBF1A" w14:textId="4A10A9CA" w:rsidR="000D7D05" w:rsidRPr="000D7D05" w:rsidRDefault="000D7D05" w:rsidP="000D7D0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unt of unique visitors: </w:t>
            </w:r>
            <w:r w:rsidRPr="007F75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3685" w:type="dxa"/>
          </w:tcPr>
          <w:p w14:paraId="5C22FFBE" w14:textId="3FFC94EB" w:rsidR="000D7D05" w:rsidRPr="008A5F56" w:rsidRDefault="008A5F56" w:rsidP="008A5F56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unt of unique visitors: </w:t>
            </w:r>
            <w:r w:rsidRPr="00947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</w:t>
            </w:r>
          </w:p>
        </w:tc>
      </w:tr>
      <w:tr w:rsidR="000D7D05" w:rsidRPr="000D7D05" w14:paraId="5883BD28" w14:textId="77777777" w:rsidTr="008A5F56">
        <w:trPr>
          <w:trHeight w:val="407"/>
        </w:trPr>
        <w:tc>
          <w:tcPr>
            <w:tcW w:w="5637" w:type="dxa"/>
          </w:tcPr>
          <w:p w14:paraId="1474BC5A" w14:textId="53CC1B72" w:rsidR="000D7D05" w:rsidRPr="000D7D05" w:rsidRDefault="000D7D05" w:rsidP="000D7D0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amount of themed chats: </w:t>
            </w:r>
            <w:r w:rsidRPr="007F75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 (monthly)</w:t>
            </w:r>
          </w:p>
        </w:tc>
        <w:tc>
          <w:tcPr>
            <w:tcW w:w="3685" w:type="dxa"/>
          </w:tcPr>
          <w:p w14:paraId="5D6A77D3" w14:textId="37C7E8CD" w:rsidR="000D7D05" w:rsidRPr="008A5F56" w:rsidRDefault="008A5F56" w:rsidP="008A5F56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amount of topics: </w:t>
            </w:r>
            <w:r w:rsidRPr="008D23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0D7D05" w:rsidRPr="000D7D05" w14:paraId="654007EA" w14:textId="77777777" w:rsidTr="008A5F56">
        <w:trPr>
          <w:trHeight w:val="413"/>
        </w:trPr>
        <w:tc>
          <w:tcPr>
            <w:tcW w:w="5637" w:type="dxa"/>
          </w:tcPr>
          <w:p w14:paraId="47591574" w14:textId="5F3FE263" w:rsidR="000D7D05" w:rsidRPr="000D7D05" w:rsidRDefault="000D7D05" w:rsidP="000D7D0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amount of themes: </w:t>
            </w:r>
            <w:r w:rsidRPr="007F75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="005E02B6" w:rsidRPr="005E02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685" w:type="dxa"/>
          </w:tcPr>
          <w:p w14:paraId="3F98D56A" w14:textId="78E2154B" w:rsidR="000D7D05" w:rsidRPr="008A5F56" w:rsidRDefault="008A5F56" w:rsidP="008A5F56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amount of threads: </w:t>
            </w:r>
            <w:r w:rsidRPr="00E40A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</w:t>
            </w:r>
          </w:p>
        </w:tc>
      </w:tr>
      <w:tr w:rsidR="000D7D05" w:rsidRPr="000D7D05" w14:paraId="272F8883" w14:textId="77777777" w:rsidTr="008A5F56">
        <w:trPr>
          <w:trHeight w:val="373"/>
        </w:trPr>
        <w:tc>
          <w:tcPr>
            <w:tcW w:w="5637" w:type="dxa"/>
          </w:tcPr>
          <w:p w14:paraId="605EA707" w14:textId="7CDA0BB8" w:rsidR="000D7D05" w:rsidRPr="000D7D05" w:rsidRDefault="000D7D05" w:rsidP="000D7D0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amount of themed chats with active participants: </w:t>
            </w:r>
            <w:r w:rsidRPr="00D324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3685" w:type="dxa"/>
          </w:tcPr>
          <w:p w14:paraId="2A3AA743" w14:textId="7CC3376E" w:rsidR="000D7D05" w:rsidRPr="008A5F56" w:rsidRDefault="008A5F56" w:rsidP="008A5F56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unt of active participants: </w:t>
            </w:r>
            <w:r w:rsidRPr="00947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0D7D05" w:rsidRPr="00217D49" w14:paraId="10FD22CA" w14:textId="77777777" w:rsidTr="008A5F56">
        <w:trPr>
          <w:trHeight w:val="420"/>
        </w:trPr>
        <w:tc>
          <w:tcPr>
            <w:tcW w:w="5637" w:type="dxa"/>
          </w:tcPr>
          <w:p w14:paraId="79F03CD8" w14:textId="3A589A63" w:rsidR="000D7D05" w:rsidRPr="000D7D05" w:rsidRDefault="000D7D05" w:rsidP="000D7D0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unt of unique active participants within themed chats: </w:t>
            </w:r>
            <w:r w:rsidRPr="00D324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3685" w:type="dxa"/>
          </w:tcPr>
          <w:p w14:paraId="105B1339" w14:textId="39794D67" w:rsidR="000D7D05" w:rsidRPr="008A5F56" w:rsidRDefault="008A5F56" w:rsidP="008A5F56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</w:t>
            </w: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pic: </w:t>
            </w:r>
            <w:r w:rsidRPr="00947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vivors’ stories</w:t>
            </w:r>
          </w:p>
        </w:tc>
      </w:tr>
      <w:tr w:rsidR="000D7D05" w:rsidRPr="00217D49" w14:paraId="67D52CE6" w14:textId="77777777" w:rsidTr="008A5F56">
        <w:trPr>
          <w:trHeight w:val="389"/>
        </w:trPr>
        <w:tc>
          <w:tcPr>
            <w:tcW w:w="5637" w:type="dxa"/>
          </w:tcPr>
          <w:p w14:paraId="47B2B202" w14:textId="0427CD2D" w:rsidR="000D7D05" w:rsidRPr="000D7D05" w:rsidRDefault="000D7D05" w:rsidP="000D7D0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 popular themed chat: </w:t>
            </w:r>
            <w:r w:rsidRPr="00D324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ychological violence and abuse</w:t>
            </w:r>
          </w:p>
        </w:tc>
        <w:tc>
          <w:tcPr>
            <w:tcW w:w="3685" w:type="dxa"/>
          </w:tcPr>
          <w:p w14:paraId="2D63C6FA" w14:textId="77777777" w:rsidR="000D7D05" w:rsidRPr="008A5F56" w:rsidRDefault="000D7D05" w:rsidP="008A5F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7D05" w:rsidRPr="00217D49" w14:paraId="6BB8F3A3" w14:textId="77777777" w:rsidTr="008A5F56">
        <w:trPr>
          <w:trHeight w:val="345"/>
        </w:trPr>
        <w:tc>
          <w:tcPr>
            <w:tcW w:w="5637" w:type="dxa"/>
          </w:tcPr>
          <w:p w14:paraId="65B53327" w14:textId="44BFFD97" w:rsidR="000D7D05" w:rsidRPr="007F75D7" w:rsidRDefault="000D7D05" w:rsidP="000C233A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unt of unique active participants outside themed chats: </w:t>
            </w:r>
            <w:r w:rsidRPr="00D324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3685" w:type="dxa"/>
          </w:tcPr>
          <w:p w14:paraId="73785DF2" w14:textId="77777777" w:rsidR="000D7D05" w:rsidRPr="008A5F56" w:rsidRDefault="000D7D05" w:rsidP="008A5F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DF4934C" w14:textId="30DCD5A5" w:rsidR="000C233A" w:rsidRPr="007F75D7" w:rsidRDefault="005E02B6" w:rsidP="000C233A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5E02B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0C233A" w:rsidRPr="007F75D7">
        <w:rPr>
          <w:rFonts w:ascii="Times New Roman" w:hAnsi="Times New Roman" w:cs="Times New Roman"/>
          <w:sz w:val="18"/>
          <w:szCs w:val="18"/>
          <w:lang w:val="en-US"/>
        </w:rPr>
        <w:t>Themes</w:t>
      </w:r>
      <w:proofErr w:type="spellEnd"/>
      <w:r w:rsidR="000C233A" w:rsidRPr="007F75D7">
        <w:rPr>
          <w:rFonts w:ascii="Times New Roman" w:hAnsi="Times New Roman" w:cs="Times New Roman"/>
          <w:sz w:val="18"/>
          <w:szCs w:val="18"/>
          <w:lang w:val="en-US"/>
        </w:rPr>
        <w:t>: Emotions and physical complaints</w:t>
      </w:r>
      <w:r w:rsidR="007127A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0C233A" w:rsidRPr="007F75D7">
        <w:rPr>
          <w:rFonts w:ascii="Times New Roman" w:hAnsi="Times New Roman" w:cs="Times New Roman"/>
          <w:sz w:val="18"/>
          <w:szCs w:val="18"/>
          <w:lang w:val="en-US"/>
        </w:rPr>
        <w:t xml:space="preserve"> Psychological violence and abuse</w:t>
      </w:r>
      <w:r w:rsidR="007127A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0C233A" w:rsidRPr="007F75D7">
        <w:rPr>
          <w:rFonts w:ascii="Times New Roman" w:hAnsi="Times New Roman" w:cs="Times New Roman"/>
          <w:sz w:val="18"/>
          <w:szCs w:val="18"/>
          <w:lang w:val="en-US"/>
        </w:rPr>
        <w:t xml:space="preserve"> Help seeking</w:t>
      </w:r>
      <w:r w:rsidR="007127A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0C233A" w:rsidRPr="007F75D7">
        <w:rPr>
          <w:rFonts w:ascii="Times New Roman" w:hAnsi="Times New Roman" w:cs="Times New Roman"/>
          <w:sz w:val="18"/>
          <w:szCs w:val="18"/>
          <w:lang w:val="en-US"/>
        </w:rPr>
        <w:t xml:space="preserve"> IPVA and the nuclear family / the children</w:t>
      </w:r>
      <w:r w:rsidR="007127A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0C233A" w:rsidRPr="007F75D7">
        <w:rPr>
          <w:rFonts w:ascii="Times New Roman" w:hAnsi="Times New Roman" w:cs="Times New Roman"/>
          <w:sz w:val="18"/>
          <w:szCs w:val="18"/>
          <w:lang w:val="en-US"/>
        </w:rPr>
        <w:t xml:space="preserve"> Your life after IPVA</w:t>
      </w:r>
      <w:r w:rsidR="007127A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0C233A" w:rsidRPr="007F75D7">
        <w:rPr>
          <w:rFonts w:ascii="Times New Roman" w:hAnsi="Times New Roman" w:cs="Times New Roman"/>
          <w:sz w:val="18"/>
          <w:szCs w:val="18"/>
          <w:lang w:val="en-US"/>
        </w:rPr>
        <w:t xml:space="preserve"> Support from police and justice.</w:t>
      </w:r>
    </w:p>
    <w:p w14:paraId="36AF6508" w14:textId="01C3C7A4" w:rsidR="00073176" w:rsidRDefault="00073176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3176" w:rsidSect="00E77163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FBF5A" w14:textId="77777777" w:rsidR="006D7D27" w:rsidRDefault="006D7D27" w:rsidP="006D7D27">
      <w:pPr>
        <w:spacing w:after="0" w:line="240" w:lineRule="auto"/>
      </w:pPr>
      <w:r>
        <w:separator/>
      </w:r>
    </w:p>
  </w:endnote>
  <w:endnote w:type="continuationSeparator" w:id="0">
    <w:p w14:paraId="1D44460B" w14:textId="77777777" w:rsidR="006D7D27" w:rsidRDefault="006D7D27" w:rsidP="006D7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4667230"/>
      <w:docPartObj>
        <w:docPartGallery w:val="Page Numbers (Bottom of Page)"/>
        <w:docPartUnique/>
      </w:docPartObj>
    </w:sdtPr>
    <w:sdtEndPr/>
    <w:sdtContent>
      <w:p w14:paraId="57996A6B" w14:textId="609A7842" w:rsidR="006E65A5" w:rsidRDefault="006E65A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2056CE0" w14:textId="77777777" w:rsidR="006E65A5" w:rsidRDefault="006E65A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0AD9A" w14:textId="77777777" w:rsidR="006D7D27" w:rsidRDefault="006D7D27" w:rsidP="006D7D27">
      <w:pPr>
        <w:spacing w:after="0" w:line="240" w:lineRule="auto"/>
      </w:pPr>
      <w:r>
        <w:separator/>
      </w:r>
    </w:p>
  </w:footnote>
  <w:footnote w:type="continuationSeparator" w:id="0">
    <w:p w14:paraId="655809FC" w14:textId="77777777" w:rsidR="006D7D27" w:rsidRDefault="006D7D27" w:rsidP="006D7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8470A"/>
    <w:multiLevelType w:val="hybridMultilevel"/>
    <w:tmpl w:val="F53C81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7425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D7D27"/>
    <w:rsid w:val="000543CB"/>
    <w:rsid w:val="00073176"/>
    <w:rsid w:val="00075286"/>
    <w:rsid w:val="0007706B"/>
    <w:rsid w:val="000C233A"/>
    <w:rsid w:val="000D7D05"/>
    <w:rsid w:val="00196791"/>
    <w:rsid w:val="001D56ED"/>
    <w:rsid w:val="00217D49"/>
    <w:rsid w:val="002F4F52"/>
    <w:rsid w:val="003161A9"/>
    <w:rsid w:val="0038054C"/>
    <w:rsid w:val="003C6E53"/>
    <w:rsid w:val="003E7D0C"/>
    <w:rsid w:val="004E2CE4"/>
    <w:rsid w:val="00517A45"/>
    <w:rsid w:val="005E02B6"/>
    <w:rsid w:val="00617760"/>
    <w:rsid w:val="0065006D"/>
    <w:rsid w:val="006D10B0"/>
    <w:rsid w:val="006D7D27"/>
    <w:rsid w:val="006E65A5"/>
    <w:rsid w:val="006F6C98"/>
    <w:rsid w:val="007127A2"/>
    <w:rsid w:val="00721E92"/>
    <w:rsid w:val="00797831"/>
    <w:rsid w:val="007D33FF"/>
    <w:rsid w:val="007E10A0"/>
    <w:rsid w:val="007E450B"/>
    <w:rsid w:val="0084195B"/>
    <w:rsid w:val="00894044"/>
    <w:rsid w:val="008A5F56"/>
    <w:rsid w:val="00951C6D"/>
    <w:rsid w:val="009528B6"/>
    <w:rsid w:val="00C46ACD"/>
    <w:rsid w:val="00C66338"/>
    <w:rsid w:val="00CB33BD"/>
    <w:rsid w:val="00CF5637"/>
    <w:rsid w:val="00D67288"/>
    <w:rsid w:val="00D7117D"/>
    <w:rsid w:val="00DE4623"/>
    <w:rsid w:val="00E04917"/>
    <w:rsid w:val="00E26A42"/>
    <w:rsid w:val="00E77163"/>
    <w:rsid w:val="00FA73DB"/>
    <w:rsid w:val="00FB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A6EC9E6"/>
  <w15:chartTrackingRefBased/>
  <w15:docId w15:val="{1CF5B452-4E07-4819-8229-7E5DCE13C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233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6D7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D7D27"/>
  </w:style>
  <w:style w:type="paragraph" w:styleId="Voettekst">
    <w:name w:val="footer"/>
    <w:basedOn w:val="Standaard"/>
    <w:link w:val="VoettekstChar"/>
    <w:uiPriority w:val="99"/>
    <w:unhideWhenUsed/>
    <w:rsid w:val="006D7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7D27"/>
  </w:style>
  <w:style w:type="paragraph" w:styleId="Geenafstand">
    <w:name w:val="No Spacing"/>
    <w:link w:val="GeenafstandChar"/>
    <w:uiPriority w:val="1"/>
    <w:qFormat/>
    <w:rsid w:val="006D7D27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C2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C233A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73176"/>
  </w:style>
  <w:style w:type="character" w:styleId="Verwijzingopmerking">
    <w:name w:val="annotation reference"/>
    <w:basedOn w:val="Standaardalinea-lettertype"/>
    <w:uiPriority w:val="99"/>
    <w:semiHidden/>
    <w:unhideWhenUsed/>
    <w:rsid w:val="00517A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17A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17A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7A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7A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, Nicole van</dc:creator>
  <cp:keywords/>
  <dc:description/>
  <cp:lastModifiedBy>Gelder, Nicole van</cp:lastModifiedBy>
  <cp:revision>2</cp:revision>
  <dcterms:created xsi:type="dcterms:W3CDTF">2023-07-27T16:45:00Z</dcterms:created>
  <dcterms:modified xsi:type="dcterms:W3CDTF">2023-07-27T16:45:00Z</dcterms:modified>
</cp:coreProperties>
</file>